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CDBC7" w14:textId="268733E6" w:rsidR="00B136F9" w:rsidRDefault="00CE5A12">
      <w:pPr>
        <w:rPr>
          <w:rFonts w:ascii="Times New Roman" w:hAnsi="Times New Roman" w:cs="Times New Roman"/>
        </w:rPr>
      </w:pPr>
      <w:r w:rsidRPr="00CE5A12">
        <w:rPr>
          <w:rFonts w:ascii="Times New Roman" w:hAnsi="Times New Roman" w:cs="Times New Roman"/>
        </w:rPr>
        <w:t>Table S1. All the primer sequences of the article.</w:t>
      </w:r>
    </w:p>
    <w:p w14:paraId="706A7D36" w14:textId="1BC93C6E" w:rsidR="00CE5A12" w:rsidRDefault="00CE5A12" w:rsidP="00CE5A12">
      <w:pPr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PRRT3-AS1</w:t>
      </w:r>
      <w:r>
        <w:rPr>
          <w:rFonts w:ascii="Times New Roman" w:hAnsi="Times New Roman" w:cs="Times New Roman"/>
        </w:rPr>
        <w:t xml:space="preserve"> forward:</w:t>
      </w:r>
      <w:r w:rsidRPr="00CE5A12">
        <w:rPr>
          <w:rFonts w:ascii="Times New Roman" w:hAnsi="Times New Roman" w:cs="Times New Roman"/>
        </w:rPr>
        <w:t xml:space="preserve"> 5’-TCAACAACGCCCCTCTGAAAG-3’ </w:t>
      </w:r>
    </w:p>
    <w:p w14:paraId="55E1B6BE" w14:textId="4FAF2EE8" w:rsidR="00CE5A12" w:rsidRDefault="00CE5A12" w:rsidP="007A2766">
      <w:pPr>
        <w:ind w:firstLineChars="550" w:firstLine="115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 xml:space="preserve">5’- AGTGTGAGGCCGTATGAATGG-3’; </w:t>
      </w:r>
    </w:p>
    <w:p w14:paraId="78C252BB" w14:textId="77006DA0" w:rsidR="00CE5A12" w:rsidRDefault="00CE5A12" w:rsidP="00CE5A12">
      <w:pPr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LNCSRLR</w:t>
      </w:r>
      <w:r w:rsidRPr="00CE5A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ward:</w:t>
      </w:r>
      <w:r w:rsidRPr="00CE5A12">
        <w:rPr>
          <w:rFonts w:ascii="Times New Roman" w:hAnsi="Times New Roman" w:cs="Times New Roman"/>
        </w:rPr>
        <w:t xml:space="preserve"> 5’- TGCCAACTCATCGGAACAGAC-3’ </w:t>
      </w:r>
    </w:p>
    <w:p w14:paraId="2EC1E0C2" w14:textId="1ADE07FD" w:rsidR="00CE5A12" w:rsidRDefault="00CE5A12" w:rsidP="007A2766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 xml:space="preserve">5’- ATTAAGCTGGCTTGCACTGGTA-3’; </w:t>
      </w:r>
    </w:p>
    <w:p w14:paraId="29D51E08" w14:textId="24BFD154" w:rsidR="00CE5A12" w:rsidRDefault="00CE5A12" w:rsidP="00CE5A12">
      <w:pPr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LINC01063</w:t>
      </w:r>
      <w:r w:rsidRPr="00CE5A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ward:</w:t>
      </w:r>
      <w:r w:rsidRPr="00CE5A12">
        <w:rPr>
          <w:rFonts w:ascii="Times New Roman" w:hAnsi="Times New Roman" w:cs="Times New Roman"/>
        </w:rPr>
        <w:t xml:space="preserve"> 5’-TGCCGAGTGTGGTTTGCTATC-3’ </w:t>
      </w:r>
    </w:p>
    <w:p w14:paraId="309BE2BE" w14:textId="3C28B130" w:rsidR="00CE5A12" w:rsidRDefault="00CE5A12" w:rsidP="007A2766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 xml:space="preserve">5’- GCCAATCACCTTCCAGGCTCAG -3’; </w:t>
      </w:r>
    </w:p>
    <w:p w14:paraId="7AD4B671" w14:textId="720118B6" w:rsidR="00CE5A12" w:rsidRDefault="00CE5A12" w:rsidP="00CE5A12">
      <w:pPr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POLH-AS1</w:t>
      </w:r>
      <w:r w:rsidRPr="00CE5A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ward:</w:t>
      </w:r>
      <w:r w:rsidRPr="00CE5A12">
        <w:rPr>
          <w:rFonts w:ascii="Times New Roman" w:hAnsi="Times New Roman" w:cs="Times New Roman"/>
        </w:rPr>
        <w:t xml:space="preserve"> 5’-CTGCAGCCTCTAGCTTGACAT-3’ </w:t>
      </w:r>
    </w:p>
    <w:p w14:paraId="385E19EF" w14:textId="13D2C629" w:rsidR="00CE5A12" w:rsidRDefault="00CE5A12" w:rsidP="007A2766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rse:</w:t>
      </w:r>
      <w:r w:rsidRPr="00CE5A12">
        <w:rPr>
          <w:rFonts w:ascii="Times New Roman" w:hAnsi="Times New Roman" w:cs="Times New Roman"/>
        </w:rPr>
        <w:t xml:space="preserve">5’- CTGCCCAGGGAAGCTTGTGA-3’; </w:t>
      </w:r>
    </w:p>
    <w:p w14:paraId="3B0CDF1B" w14:textId="1808D668" w:rsidR="00CE5A12" w:rsidRPr="00CE5A12" w:rsidRDefault="00CE5A12" w:rsidP="00CE5A12">
      <w:pPr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β-actin</w:t>
      </w:r>
      <w:r w:rsidRPr="00CE5A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ward:</w:t>
      </w:r>
      <w:r w:rsidRPr="00CE5A12">
        <w:rPr>
          <w:rFonts w:ascii="Times New Roman" w:hAnsi="Times New Roman" w:cs="Times New Roman"/>
        </w:rPr>
        <w:t xml:space="preserve"> 5’-TGACGTGGACATCCGCAAAG-3’</w:t>
      </w:r>
    </w:p>
    <w:p w14:paraId="2BDEC5AA" w14:textId="39E9F511" w:rsidR="00CE5A12" w:rsidRPr="00CE5A12" w:rsidRDefault="00CE5A12" w:rsidP="007A2766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: </w:t>
      </w:r>
      <w:r w:rsidRPr="00CE5A12">
        <w:rPr>
          <w:rFonts w:ascii="Times New Roman" w:hAnsi="Times New Roman" w:cs="Times New Roman"/>
        </w:rPr>
        <w:t>5’-CTGGAAGGTGGACAGCGAGG-3’.</w:t>
      </w:r>
    </w:p>
    <w:sectPr w:rsidR="00CE5A12" w:rsidRPr="00CE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C4CC3" w14:textId="77777777" w:rsidR="009A087F" w:rsidRDefault="009A087F" w:rsidP="00CE5A12">
      <w:r>
        <w:separator/>
      </w:r>
    </w:p>
  </w:endnote>
  <w:endnote w:type="continuationSeparator" w:id="0">
    <w:p w14:paraId="7CB89224" w14:textId="77777777" w:rsidR="009A087F" w:rsidRDefault="009A087F" w:rsidP="00CE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7EE5A" w14:textId="77777777" w:rsidR="009A087F" w:rsidRDefault="009A087F" w:rsidP="00CE5A12">
      <w:r>
        <w:separator/>
      </w:r>
    </w:p>
  </w:footnote>
  <w:footnote w:type="continuationSeparator" w:id="0">
    <w:p w14:paraId="3062AD5E" w14:textId="77777777" w:rsidR="009A087F" w:rsidRDefault="009A087F" w:rsidP="00CE5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jAxMLa0NDYwsDRR0lEKTi0uzszPAykwqgUAhNjjgywAAAA="/>
    <w:docVar w:name="KY_MEDREF_DOCUID" w:val="{57C0E14B-592B-4470-8B7B-ED60DE79A748}"/>
    <w:docVar w:name="KY_MEDREF_VERSION" w:val="3"/>
  </w:docVars>
  <w:rsids>
    <w:rsidRoot w:val="001767E3"/>
    <w:rsid w:val="001767E3"/>
    <w:rsid w:val="004B4FA3"/>
    <w:rsid w:val="0079489E"/>
    <w:rsid w:val="007A2766"/>
    <w:rsid w:val="009A087F"/>
    <w:rsid w:val="00B136F9"/>
    <w:rsid w:val="00CE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C6FBB"/>
  <w15:chartTrackingRefBased/>
  <w15:docId w15:val="{75BE0CEA-F81F-4589-8EEF-7C2D8FAA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4</cp:revision>
  <dcterms:created xsi:type="dcterms:W3CDTF">2021-09-01T02:53:00Z</dcterms:created>
  <dcterms:modified xsi:type="dcterms:W3CDTF">2021-09-02T07:22:00Z</dcterms:modified>
</cp:coreProperties>
</file>